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246DD" w14:textId="77777777" w:rsidR="00635024" w:rsidRPr="00E82642" w:rsidRDefault="00635024" w:rsidP="00635024">
      <w:pPr>
        <w:rPr>
          <w:rFonts w:ascii="Times" w:hAnsi="Times" w:cstheme="majorBidi"/>
          <w:b/>
          <w:bCs/>
          <w:sz w:val="21"/>
          <w:szCs w:val="21"/>
        </w:rPr>
      </w:pPr>
      <w:r w:rsidRPr="00E82642">
        <w:rPr>
          <w:rFonts w:ascii="Times" w:hAnsi="Times" w:cstheme="majorBidi"/>
          <w:b/>
          <w:bCs/>
          <w:sz w:val="21"/>
          <w:szCs w:val="21"/>
        </w:rPr>
        <w:t xml:space="preserve">Supplementary Table </w:t>
      </w:r>
      <w:r>
        <w:rPr>
          <w:rFonts w:ascii="Times" w:hAnsi="Times" w:cstheme="majorBidi"/>
          <w:b/>
          <w:bCs/>
          <w:sz w:val="21"/>
          <w:szCs w:val="21"/>
        </w:rPr>
        <w:t>2</w:t>
      </w:r>
      <w:r w:rsidRPr="00E82642">
        <w:rPr>
          <w:rFonts w:ascii="Times" w:hAnsi="Times" w:cstheme="majorBidi"/>
          <w:b/>
          <w:bCs/>
          <w:sz w:val="21"/>
          <w:szCs w:val="21"/>
        </w:rPr>
        <w:t xml:space="preserve">: The risk of bias assessment of the included studies </w:t>
      </w:r>
    </w:p>
    <w:tbl>
      <w:tblPr>
        <w:tblStyle w:val="ListTable4-Accent3"/>
        <w:tblW w:w="11475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260"/>
        <w:gridCol w:w="900"/>
        <w:gridCol w:w="450"/>
        <w:gridCol w:w="1170"/>
        <w:gridCol w:w="1260"/>
        <w:gridCol w:w="405"/>
        <w:gridCol w:w="675"/>
        <w:gridCol w:w="990"/>
        <w:gridCol w:w="1035"/>
        <w:gridCol w:w="630"/>
      </w:tblGrid>
      <w:tr w:rsidR="00635024" w:rsidRPr="004160BC" w14:paraId="33C29575" w14:textId="77777777" w:rsidTr="00F61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5" w:type="dxa"/>
            <w:gridSpan w:val="12"/>
            <w:shd w:val="clear" w:color="auto" w:fill="A6A6A6" w:themeFill="background1" w:themeFillShade="A6"/>
          </w:tcPr>
          <w:p w14:paraId="2E454DB3" w14:textId="77777777" w:rsidR="00635024" w:rsidRPr="004160BC" w:rsidRDefault="00635024" w:rsidP="00F61CFF">
            <w:pPr>
              <w:jc w:val="center"/>
              <w:rPr>
                <w:rFonts w:ascii="Times" w:hAnsi="Times" w:cstheme="majorBidi"/>
                <w:color w:val="000000" w:themeColor="text1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color w:val="000000" w:themeColor="text1"/>
                <w:sz w:val="21"/>
                <w:szCs w:val="21"/>
              </w:rPr>
              <w:t>The Revised Cochrane risk-of-bias tool for randomized trials for randomized controlled trials in the meta-analysis.</w:t>
            </w:r>
          </w:p>
        </w:tc>
      </w:tr>
      <w:tr w:rsidR="00635024" w:rsidRPr="004160BC" w14:paraId="76311EFB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AEC83A4" w14:textId="77777777" w:rsidR="00635024" w:rsidRPr="004160BC" w:rsidRDefault="00635024" w:rsidP="00F61CFF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b w:val="0"/>
                <w:bCs w:val="0"/>
                <w:sz w:val="21"/>
                <w:szCs w:val="21"/>
              </w:rPr>
              <w:t>Author, year</w:t>
            </w:r>
          </w:p>
        </w:tc>
        <w:tc>
          <w:tcPr>
            <w:tcW w:w="1440" w:type="dxa"/>
          </w:tcPr>
          <w:p w14:paraId="6E83181F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Bias arising from the randomization process</w:t>
            </w:r>
          </w:p>
        </w:tc>
        <w:tc>
          <w:tcPr>
            <w:tcW w:w="2160" w:type="dxa"/>
            <w:gridSpan w:val="2"/>
          </w:tcPr>
          <w:p w14:paraId="36414C88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1620" w:type="dxa"/>
            <w:gridSpan w:val="2"/>
          </w:tcPr>
          <w:p w14:paraId="0221CD35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Bias due to missing data</w:t>
            </w:r>
          </w:p>
        </w:tc>
        <w:tc>
          <w:tcPr>
            <w:tcW w:w="1665" w:type="dxa"/>
            <w:gridSpan w:val="2"/>
          </w:tcPr>
          <w:p w14:paraId="65CA2EE3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Bias in measurement of outcomes</w:t>
            </w:r>
          </w:p>
        </w:tc>
        <w:tc>
          <w:tcPr>
            <w:tcW w:w="1665" w:type="dxa"/>
            <w:gridSpan w:val="2"/>
          </w:tcPr>
          <w:p w14:paraId="1875A2FF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Bias in selection of the reported result</w:t>
            </w:r>
          </w:p>
        </w:tc>
        <w:tc>
          <w:tcPr>
            <w:tcW w:w="1665" w:type="dxa"/>
            <w:gridSpan w:val="2"/>
          </w:tcPr>
          <w:p w14:paraId="73FAC3A9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/moderate/serious / critical</w:t>
            </w:r>
          </w:p>
        </w:tc>
      </w:tr>
      <w:tr w:rsidR="00635024" w:rsidRPr="004160BC" w14:paraId="5D2FF2E0" w14:textId="77777777" w:rsidTr="00F61CF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7E754C" w14:textId="77777777" w:rsidR="00635024" w:rsidRPr="006A338A" w:rsidRDefault="00635024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Shammas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</w:t>
            </w:r>
            <w:r>
              <w:rPr>
                <w:rFonts w:ascii="Times" w:hAnsi="Times"/>
                <w:sz w:val="21"/>
                <w:szCs w:val="21"/>
              </w:rPr>
              <w:t>2011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</w:tcPr>
          <w:p w14:paraId="6F66D706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14:paraId="5753E907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20" w:type="dxa"/>
            <w:gridSpan w:val="2"/>
          </w:tcPr>
          <w:p w14:paraId="491FA874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5E8E4E18" w14:textId="35E66A8E" w:rsidR="00635024" w:rsidRPr="004160BC" w:rsidRDefault="00B568C6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1456D466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621F1330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</w:tr>
      <w:tr w:rsidR="00635024" w:rsidRPr="004160BC" w14:paraId="328D2D26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3855E6F" w14:textId="77777777" w:rsidR="00635024" w:rsidRDefault="00635024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" w:hAnsi="Times"/>
                <w:sz w:val="21"/>
                <w:szCs w:val="21"/>
              </w:rPr>
              <w:t xml:space="preserve">Dattilo </w:t>
            </w:r>
          </w:p>
          <w:p w14:paraId="7E8480BE" w14:textId="77777777" w:rsidR="00635024" w:rsidRPr="006A338A" w:rsidRDefault="00635024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014</w:t>
            </w:r>
          </w:p>
        </w:tc>
        <w:tc>
          <w:tcPr>
            <w:tcW w:w="1440" w:type="dxa"/>
          </w:tcPr>
          <w:p w14:paraId="3C4BF09C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 xml:space="preserve">Low      </w:t>
            </w:r>
          </w:p>
        </w:tc>
        <w:tc>
          <w:tcPr>
            <w:tcW w:w="2160" w:type="dxa"/>
            <w:gridSpan w:val="2"/>
          </w:tcPr>
          <w:p w14:paraId="485A669D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20" w:type="dxa"/>
            <w:gridSpan w:val="2"/>
          </w:tcPr>
          <w:p w14:paraId="4F1F7BFC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05E4626B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25A05D9E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14343976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</w:tr>
      <w:tr w:rsidR="00635024" w:rsidRPr="004160BC" w14:paraId="008068FE" w14:textId="77777777" w:rsidTr="00F61CF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D09D701" w14:textId="77777777" w:rsidR="00635024" w:rsidRDefault="00635024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Zeller</w:t>
            </w:r>
          </w:p>
          <w:p w14:paraId="2D8A3727" w14:textId="77777777" w:rsidR="00635024" w:rsidRDefault="00635024" w:rsidP="00F61CFF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017</w:t>
            </w:r>
          </w:p>
        </w:tc>
        <w:tc>
          <w:tcPr>
            <w:tcW w:w="1440" w:type="dxa"/>
          </w:tcPr>
          <w:p w14:paraId="2A729B53" w14:textId="77777777" w:rsidR="00635024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14:paraId="09BD95EC" w14:textId="77777777" w:rsidR="00635024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20" w:type="dxa"/>
            <w:gridSpan w:val="2"/>
          </w:tcPr>
          <w:p w14:paraId="492D3F3F" w14:textId="77777777" w:rsidR="00635024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67E03CC9" w14:textId="77777777" w:rsidR="00635024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2088D040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3BA9E9F0" w14:textId="77777777" w:rsidR="00635024" w:rsidRPr="004160BC" w:rsidRDefault="00635024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</w:tr>
      <w:tr w:rsidR="00635024" w:rsidRPr="004160BC" w14:paraId="097AFB02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94892B7" w14:textId="77777777" w:rsidR="00635024" w:rsidRDefault="00635024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 xml:space="preserve">Cai </w:t>
            </w:r>
          </w:p>
          <w:p w14:paraId="50316A65" w14:textId="77777777" w:rsidR="00635024" w:rsidRDefault="00635024" w:rsidP="00F61CFF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020</w:t>
            </w:r>
          </w:p>
        </w:tc>
        <w:tc>
          <w:tcPr>
            <w:tcW w:w="1440" w:type="dxa"/>
          </w:tcPr>
          <w:p w14:paraId="12CB89EC" w14:textId="77777777" w:rsidR="00635024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14:paraId="2576E56C" w14:textId="77777777" w:rsidR="00635024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20" w:type="dxa"/>
            <w:gridSpan w:val="2"/>
          </w:tcPr>
          <w:p w14:paraId="5D4C2D09" w14:textId="77777777" w:rsidR="00635024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High</w:t>
            </w:r>
          </w:p>
        </w:tc>
        <w:tc>
          <w:tcPr>
            <w:tcW w:w="1665" w:type="dxa"/>
            <w:gridSpan w:val="2"/>
          </w:tcPr>
          <w:p w14:paraId="4E689314" w14:textId="77777777" w:rsidR="00635024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1CDF33D2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Unclear</w:t>
            </w:r>
          </w:p>
        </w:tc>
        <w:tc>
          <w:tcPr>
            <w:tcW w:w="1665" w:type="dxa"/>
            <w:gridSpan w:val="2"/>
          </w:tcPr>
          <w:p w14:paraId="39D3B2B1" w14:textId="77777777" w:rsidR="00635024" w:rsidRPr="004160BC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</w:tr>
      <w:tr w:rsidR="00FB3177" w:rsidRPr="004160BC" w14:paraId="6837D375" w14:textId="77777777" w:rsidTr="00F61CF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FAD023E" w14:textId="7AB5D1F4" w:rsidR="00FB3177" w:rsidRDefault="00FB3177" w:rsidP="00F61CFF">
            <w:pPr>
              <w:jc w:val="center"/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 w:rsidRPr="00FB3177">
              <w:rPr>
                <w:rFonts w:ascii="Times" w:hAnsi="Times"/>
                <w:b w:val="0"/>
                <w:bCs w:val="0"/>
                <w:sz w:val="21"/>
                <w:szCs w:val="21"/>
              </w:rPr>
              <w:t>Kokkinidis</w:t>
            </w:r>
          </w:p>
          <w:p w14:paraId="12062B0C" w14:textId="444616B1" w:rsidR="00FB3177" w:rsidRDefault="00FB3177" w:rsidP="00F61CFF">
            <w:pPr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020</w:t>
            </w:r>
          </w:p>
        </w:tc>
        <w:tc>
          <w:tcPr>
            <w:tcW w:w="1440" w:type="dxa"/>
          </w:tcPr>
          <w:p w14:paraId="11AE3265" w14:textId="4790AA90" w:rsidR="00FB3177" w:rsidRDefault="00FB3177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2160" w:type="dxa"/>
            <w:gridSpan w:val="2"/>
          </w:tcPr>
          <w:p w14:paraId="62D007A8" w14:textId="57742A05" w:rsidR="00FB3177" w:rsidRDefault="00FB3177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unclear</w:t>
            </w:r>
          </w:p>
        </w:tc>
        <w:tc>
          <w:tcPr>
            <w:tcW w:w="1620" w:type="dxa"/>
            <w:gridSpan w:val="2"/>
          </w:tcPr>
          <w:p w14:paraId="61C2B65C" w14:textId="3BFF6EB3" w:rsidR="00FB3177" w:rsidRDefault="00FB3177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Low</w:t>
            </w:r>
          </w:p>
        </w:tc>
        <w:tc>
          <w:tcPr>
            <w:tcW w:w="1665" w:type="dxa"/>
            <w:gridSpan w:val="2"/>
          </w:tcPr>
          <w:p w14:paraId="05DACAB5" w14:textId="24E1E9D6" w:rsidR="00FB3177" w:rsidRDefault="00B568C6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Moderate</w:t>
            </w:r>
          </w:p>
        </w:tc>
        <w:tc>
          <w:tcPr>
            <w:tcW w:w="1665" w:type="dxa"/>
            <w:gridSpan w:val="2"/>
          </w:tcPr>
          <w:p w14:paraId="359F28B8" w14:textId="7F88DCAF" w:rsidR="00FB3177" w:rsidRDefault="00FB3177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Unclear</w:t>
            </w:r>
          </w:p>
        </w:tc>
        <w:tc>
          <w:tcPr>
            <w:tcW w:w="1665" w:type="dxa"/>
            <w:gridSpan w:val="2"/>
          </w:tcPr>
          <w:p w14:paraId="35E9DFB4" w14:textId="5CE42B81" w:rsidR="00FB3177" w:rsidRDefault="00FB3177" w:rsidP="00F61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Moderate</w:t>
            </w:r>
          </w:p>
        </w:tc>
      </w:tr>
      <w:tr w:rsidR="00635024" w:rsidRPr="004160BC" w14:paraId="16F54559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5" w:type="dxa"/>
            <w:gridSpan w:val="12"/>
            <w:shd w:val="clear" w:color="auto" w:fill="A6A6A6" w:themeFill="background1" w:themeFillShade="A6"/>
          </w:tcPr>
          <w:p w14:paraId="4DFC32E0" w14:textId="77777777" w:rsidR="00635024" w:rsidRPr="004160BC" w:rsidRDefault="00635024" w:rsidP="00F61CFF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The Newcastle-Ottawa Scale for assessing the quality of nonrandomized studies in the meta-analysis.</w:t>
            </w:r>
          </w:p>
          <w:p w14:paraId="5F388939" w14:textId="77777777" w:rsidR="00635024" w:rsidRPr="004160BC" w:rsidRDefault="00635024" w:rsidP="00F61CFF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</w:p>
        </w:tc>
      </w:tr>
      <w:tr w:rsidR="00635024" w:rsidRPr="004160BC" w14:paraId="34CAABE5" w14:textId="77777777" w:rsidTr="00F61CF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A72218D" w14:textId="77777777" w:rsidR="00635024" w:rsidRPr="004160BC" w:rsidRDefault="00635024" w:rsidP="00F61CFF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</w:p>
        </w:tc>
        <w:tc>
          <w:tcPr>
            <w:tcW w:w="6480" w:type="dxa"/>
            <w:gridSpan w:val="6"/>
          </w:tcPr>
          <w:p w14:paraId="677DFD3B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Selection</w:t>
            </w:r>
          </w:p>
        </w:tc>
        <w:tc>
          <w:tcPr>
            <w:tcW w:w="3735" w:type="dxa"/>
            <w:gridSpan w:val="5"/>
          </w:tcPr>
          <w:p w14:paraId="6768A68F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Outcome</w:t>
            </w:r>
          </w:p>
        </w:tc>
      </w:tr>
      <w:tr w:rsidR="00635024" w:rsidRPr="004160BC" w14:paraId="5CF6F8F0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E3131E7" w14:textId="77777777" w:rsidR="00635024" w:rsidRPr="006A338A" w:rsidRDefault="00635024" w:rsidP="00F61CFF">
            <w:pPr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Study</w:t>
            </w:r>
          </w:p>
        </w:tc>
        <w:tc>
          <w:tcPr>
            <w:tcW w:w="1440" w:type="dxa"/>
          </w:tcPr>
          <w:p w14:paraId="20545039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Representative nest of the exposed cohort</w:t>
            </w:r>
          </w:p>
        </w:tc>
        <w:tc>
          <w:tcPr>
            <w:tcW w:w="1260" w:type="dxa"/>
          </w:tcPr>
          <w:p w14:paraId="5D96645C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Selection of the non-exposed cohort</w:t>
            </w:r>
          </w:p>
        </w:tc>
        <w:tc>
          <w:tcPr>
            <w:tcW w:w="1350" w:type="dxa"/>
            <w:gridSpan w:val="2"/>
          </w:tcPr>
          <w:p w14:paraId="6D950C77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Ascertainment of exposure</w:t>
            </w:r>
          </w:p>
        </w:tc>
        <w:tc>
          <w:tcPr>
            <w:tcW w:w="1170" w:type="dxa"/>
          </w:tcPr>
          <w:p w14:paraId="0A0C126B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Outcome not present at baseline</w:t>
            </w:r>
          </w:p>
        </w:tc>
        <w:tc>
          <w:tcPr>
            <w:tcW w:w="1260" w:type="dxa"/>
          </w:tcPr>
          <w:p w14:paraId="0C2B369E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Comparability of the cohort</w:t>
            </w:r>
          </w:p>
        </w:tc>
        <w:tc>
          <w:tcPr>
            <w:tcW w:w="1080" w:type="dxa"/>
            <w:gridSpan w:val="2"/>
          </w:tcPr>
          <w:p w14:paraId="70DAF129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Assessment of outcome</w:t>
            </w:r>
          </w:p>
        </w:tc>
        <w:tc>
          <w:tcPr>
            <w:tcW w:w="990" w:type="dxa"/>
          </w:tcPr>
          <w:p w14:paraId="1A62A0B7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Enough follow up duration</w:t>
            </w:r>
          </w:p>
        </w:tc>
        <w:tc>
          <w:tcPr>
            <w:tcW w:w="1035" w:type="dxa"/>
          </w:tcPr>
          <w:p w14:paraId="54BC58D5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Adequate follow-up</w:t>
            </w:r>
          </w:p>
        </w:tc>
        <w:tc>
          <w:tcPr>
            <w:tcW w:w="630" w:type="dxa"/>
          </w:tcPr>
          <w:p w14:paraId="58A8C0BD" w14:textId="77777777" w:rsidR="00635024" w:rsidRPr="006A338A" w:rsidRDefault="00635024" w:rsidP="00F61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18"/>
                <w:szCs w:val="18"/>
              </w:rPr>
            </w:pPr>
            <w:r w:rsidRPr="006A338A">
              <w:rPr>
                <w:rFonts w:ascii="Times" w:hAnsi="Times" w:cstheme="majorBidi"/>
                <w:sz w:val="18"/>
                <w:szCs w:val="18"/>
              </w:rPr>
              <w:t>Total score</w:t>
            </w:r>
          </w:p>
        </w:tc>
      </w:tr>
      <w:tr w:rsidR="00C16EC8" w:rsidRPr="004160BC" w14:paraId="6C5F406E" w14:textId="77777777" w:rsidTr="00F61CFF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9B8E6B5" w14:textId="77777777" w:rsidR="00635024" w:rsidRDefault="00635024" w:rsidP="00F61CFF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Foley</w:t>
            </w:r>
          </w:p>
          <w:p w14:paraId="1577673A" w14:textId="77777777" w:rsidR="00635024" w:rsidRPr="004160BC" w:rsidRDefault="00635024" w:rsidP="00F61CFF">
            <w:pPr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2017</w:t>
            </w:r>
          </w:p>
        </w:tc>
        <w:tc>
          <w:tcPr>
            <w:tcW w:w="1440" w:type="dxa"/>
          </w:tcPr>
          <w:p w14:paraId="20BFDBC3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7B5E8A73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  <w:gridSpan w:val="2"/>
          </w:tcPr>
          <w:p w14:paraId="74F249F9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170" w:type="dxa"/>
          </w:tcPr>
          <w:p w14:paraId="0E0CBA64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19573538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  <w:gridSpan w:val="2"/>
          </w:tcPr>
          <w:p w14:paraId="41A1633C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6768CFFC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35" w:type="dxa"/>
          </w:tcPr>
          <w:p w14:paraId="3AFFD28F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033D93E4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8</w:t>
            </w:r>
          </w:p>
        </w:tc>
      </w:tr>
      <w:tr w:rsidR="00B568C6" w:rsidRPr="004160BC" w14:paraId="60271261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D37BB6B" w14:textId="77777777" w:rsidR="00635024" w:rsidRDefault="00635024" w:rsidP="00F61CFF">
            <w:pPr>
              <w:rPr>
                <w:rFonts w:ascii="Times" w:hAnsi="Times" w:cs="AdvOT95952aae.I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ascii="Times" w:hAnsi="Times" w:cs="AdvOT95952aae.I"/>
                <w:sz w:val="21"/>
                <w:szCs w:val="21"/>
              </w:rPr>
              <w:t>Stavoulakis</w:t>
            </w:r>
            <w:proofErr w:type="spellEnd"/>
          </w:p>
          <w:p w14:paraId="7E1DC139" w14:textId="77777777" w:rsidR="00635024" w:rsidRPr="004160BC" w:rsidRDefault="00635024" w:rsidP="00F61CFF">
            <w:pPr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2017</w:t>
            </w:r>
          </w:p>
        </w:tc>
        <w:tc>
          <w:tcPr>
            <w:tcW w:w="1440" w:type="dxa"/>
          </w:tcPr>
          <w:p w14:paraId="568AA13D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1F5892FB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  <w:gridSpan w:val="2"/>
          </w:tcPr>
          <w:p w14:paraId="240B574A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170" w:type="dxa"/>
          </w:tcPr>
          <w:p w14:paraId="62207CE2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1363E37D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  <w:gridSpan w:val="2"/>
          </w:tcPr>
          <w:p w14:paraId="7A1AEFC6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766D7610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35" w:type="dxa"/>
          </w:tcPr>
          <w:p w14:paraId="60573CD2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0DC52B9E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8</w:t>
            </w:r>
          </w:p>
        </w:tc>
      </w:tr>
      <w:tr w:rsidR="00C16EC8" w:rsidRPr="004160BC" w14:paraId="1549BF04" w14:textId="77777777" w:rsidTr="00F61CFF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F9061A" w14:textId="77777777" w:rsidR="00635024" w:rsidRDefault="00635024" w:rsidP="00F61CFF">
            <w:pPr>
              <w:rPr>
                <w:rFonts w:ascii="Times" w:hAnsi="Times" w:cs="AdvOT95952aae.I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ascii="Times" w:hAnsi="Times" w:cs="AdvOT95952aae.I"/>
                <w:sz w:val="21"/>
                <w:szCs w:val="21"/>
              </w:rPr>
              <w:t>Stavoulakis</w:t>
            </w:r>
            <w:proofErr w:type="spellEnd"/>
          </w:p>
          <w:p w14:paraId="4D6BFEBE" w14:textId="77777777" w:rsidR="00635024" w:rsidRPr="004160BC" w:rsidRDefault="00635024" w:rsidP="00F61CFF">
            <w:pPr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="AdvOT95952aae.I"/>
                <w:sz w:val="21"/>
                <w:szCs w:val="21"/>
              </w:rPr>
              <w:t>201</w:t>
            </w:r>
            <w:r>
              <w:rPr>
                <w:rFonts w:ascii="Times" w:hAnsi="Times" w:cs="AdvOT95952aae.I"/>
                <w:sz w:val="21"/>
                <w:szCs w:val="21"/>
              </w:rPr>
              <w:t>7</w:t>
            </w:r>
          </w:p>
        </w:tc>
        <w:tc>
          <w:tcPr>
            <w:tcW w:w="1440" w:type="dxa"/>
          </w:tcPr>
          <w:p w14:paraId="43189D0F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224E20B8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  <w:gridSpan w:val="2"/>
          </w:tcPr>
          <w:p w14:paraId="2A49E546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170" w:type="dxa"/>
          </w:tcPr>
          <w:p w14:paraId="6FED6B45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023922CB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  <w:gridSpan w:val="2"/>
          </w:tcPr>
          <w:p w14:paraId="64F86870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28CB6E5A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35" w:type="dxa"/>
          </w:tcPr>
          <w:p w14:paraId="1F553F20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24636C98" w14:textId="77777777" w:rsidR="00635024" w:rsidRPr="004160BC" w:rsidRDefault="00635024" w:rsidP="00F61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8</w:t>
            </w:r>
          </w:p>
        </w:tc>
      </w:tr>
      <w:tr w:rsidR="00B568C6" w:rsidRPr="004160BC" w14:paraId="61B44880" w14:textId="77777777" w:rsidTr="00F6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931ADFB" w14:textId="77777777" w:rsidR="00635024" w:rsidRDefault="00635024" w:rsidP="00F61CFF">
            <w:pPr>
              <w:rPr>
                <w:rFonts w:ascii="Times" w:hAnsi="Times"/>
                <w:b w:val="0"/>
                <w:bCs w:val="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Rodoplu</w:t>
            </w:r>
          </w:p>
          <w:p w14:paraId="11EC5280" w14:textId="77777777" w:rsidR="00635024" w:rsidRPr="004160BC" w:rsidRDefault="00635024" w:rsidP="00F61CFF">
            <w:pPr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2021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</w:t>
            </w:r>
          </w:p>
        </w:tc>
        <w:tc>
          <w:tcPr>
            <w:tcW w:w="1440" w:type="dxa"/>
          </w:tcPr>
          <w:p w14:paraId="3225A396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690175F9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  <w:gridSpan w:val="2"/>
          </w:tcPr>
          <w:p w14:paraId="7817D268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170" w:type="dxa"/>
          </w:tcPr>
          <w:p w14:paraId="44EFD0C6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3F291279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  <w:gridSpan w:val="2"/>
          </w:tcPr>
          <w:p w14:paraId="25B67DEE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6509E25C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35" w:type="dxa"/>
          </w:tcPr>
          <w:p w14:paraId="473DC787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*</w:t>
            </w:r>
          </w:p>
        </w:tc>
        <w:tc>
          <w:tcPr>
            <w:tcW w:w="630" w:type="dxa"/>
          </w:tcPr>
          <w:p w14:paraId="281C534C" w14:textId="77777777" w:rsidR="00635024" w:rsidRPr="004160BC" w:rsidRDefault="00635024" w:rsidP="00F61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9</w:t>
            </w:r>
          </w:p>
        </w:tc>
      </w:tr>
    </w:tbl>
    <w:p w14:paraId="5C4E31B0" w14:textId="77777777" w:rsidR="00635024" w:rsidRPr="004160BC" w:rsidRDefault="00635024" w:rsidP="00635024">
      <w:pPr>
        <w:rPr>
          <w:rFonts w:ascii="Times" w:hAnsi="Times" w:cstheme="majorBidi"/>
          <w:sz w:val="21"/>
          <w:szCs w:val="21"/>
        </w:rPr>
      </w:pPr>
      <w:r w:rsidRPr="004160BC">
        <w:rPr>
          <w:rFonts w:ascii="Times" w:hAnsi="Times" w:cstheme="majorBidi"/>
          <w:sz w:val="21"/>
          <w:szCs w:val="21"/>
        </w:rPr>
        <w:t>Each asterisk represents one star in the Newcastle-Ottawa Scaling System (NOS). The maximum stars are 2 for comparability and 1 are for all other categories. Each star counts towards the total score. Score of 5 to 6 considered as moderate quality and 7 to 9 as high quality.</w:t>
      </w:r>
    </w:p>
    <w:p w14:paraId="3ED508F3" w14:textId="77777777" w:rsidR="00635024" w:rsidRPr="004160BC" w:rsidRDefault="00635024" w:rsidP="00635024">
      <w:pPr>
        <w:rPr>
          <w:rFonts w:ascii="Times" w:hAnsi="Times" w:cstheme="majorBidi"/>
          <w:sz w:val="21"/>
          <w:szCs w:val="21"/>
        </w:rPr>
      </w:pPr>
      <w:r w:rsidRPr="004160BC">
        <w:rPr>
          <w:rFonts w:ascii="Times" w:hAnsi="Times" w:cstheme="majorBidi"/>
          <w:sz w:val="21"/>
          <w:szCs w:val="21"/>
        </w:rPr>
        <w:t>Abbreviation: NA: not available.</w:t>
      </w:r>
    </w:p>
    <w:p w14:paraId="0DC52E38" w14:textId="77777777" w:rsidR="00635024" w:rsidRPr="004160BC" w:rsidRDefault="00635024" w:rsidP="00635024">
      <w:pPr>
        <w:rPr>
          <w:rFonts w:ascii="Times" w:hAnsi="Times" w:cstheme="majorBidi"/>
          <w:sz w:val="21"/>
          <w:szCs w:val="21"/>
        </w:rPr>
      </w:pPr>
      <w:r w:rsidRPr="004160BC">
        <w:rPr>
          <w:rFonts w:ascii="Times" w:hAnsi="Times" w:cstheme="majorBidi"/>
          <w:sz w:val="21"/>
          <w:szCs w:val="21"/>
        </w:rPr>
        <w:br w:type="page"/>
      </w:r>
    </w:p>
    <w:p w14:paraId="31057F10" w14:textId="77777777" w:rsidR="008E623D" w:rsidRDefault="00C16EC8"/>
    <w:sectPr w:rsidR="008E623D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dvOT95952aae.I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24"/>
    <w:rsid w:val="00034F76"/>
    <w:rsid w:val="00091EC8"/>
    <w:rsid w:val="00092871"/>
    <w:rsid w:val="00092A5C"/>
    <w:rsid w:val="00112869"/>
    <w:rsid w:val="00140AD0"/>
    <w:rsid w:val="00177C7B"/>
    <w:rsid w:val="00187E1E"/>
    <w:rsid w:val="001C45C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728EA"/>
    <w:rsid w:val="005D11BB"/>
    <w:rsid w:val="00611EC0"/>
    <w:rsid w:val="00635024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650F"/>
    <w:rsid w:val="00782419"/>
    <w:rsid w:val="00785432"/>
    <w:rsid w:val="00797EAB"/>
    <w:rsid w:val="008611F5"/>
    <w:rsid w:val="00882B74"/>
    <w:rsid w:val="00893590"/>
    <w:rsid w:val="00926242"/>
    <w:rsid w:val="009A6C8B"/>
    <w:rsid w:val="00A5213D"/>
    <w:rsid w:val="00A6098D"/>
    <w:rsid w:val="00A97BA0"/>
    <w:rsid w:val="00AB3A14"/>
    <w:rsid w:val="00AC020A"/>
    <w:rsid w:val="00B5005A"/>
    <w:rsid w:val="00B568C6"/>
    <w:rsid w:val="00B63867"/>
    <w:rsid w:val="00B645DE"/>
    <w:rsid w:val="00B74E3B"/>
    <w:rsid w:val="00B90A54"/>
    <w:rsid w:val="00BE1BC3"/>
    <w:rsid w:val="00C07D8E"/>
    <w:rsid w:val="00C16EC8"/>
    <w:rsid w:val="00C53C9E"/>
    <w:rsid w:val="00C60542"/>
    <w:rsid w:val="00C9304B"/>
    <w:rsid w:val="00CA2988"/>
    <w:rsid w:val="00CD0476"/>
    <w:rsid w:val="00D5168B"/>
    <w:rsid w:val="00D61973"/>
    <w:rsid w:val="00D628AC"/>
    <w:rsid w:val="00D62A94"/>
    <w:rsid w:val="00D843D6"/>
    <w:rsid w:val="00DA5BB9"/>
    <w:rsid w:val="00E363DA"/>
    <w:rsid w:val="00EC0914"/>
    <w:rsid w:val="00F17B2A"/>
    <w:rsid w:val="00F23E5B"/>
    <w:rsid w:val="00F33759"/>
    <w:rsid w:val="00F36F54"/>
    <w:rsid w:val="00F41F6A"/>
    <w:rsid w:val="00F54A0F"/>
    <w:rsid w:val="00FB3177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E969B"/>
  <w14:defaultImageDpi w14:val="32767"/>
  <w15:chartTrackingRefBased/>
  <w15:docId w15:val="{FE2206AB-9717-9E4C-9ADC-ED078D310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5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635024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422445-A855-4963-89CD-813A7458BB26}"/>
</file>

<file path=customXml/itemProps2.xml><?xml version="1.0" encoding="utf-8"?>
<ds:datastoreItem xmlns:ds="http://schemas.openxmlformats.org/officeDocument/2006/customXml" ds:itemID="{0F772DBB-7F6D-4D57-B3A2-90C9DE0879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7-22T03:08:00Z</dcterms:created>
  <dcterms:modified xsi:type="dcterms:W3CDTF">2021-09-18T21:48:00Z</dcterms:modified>
</cp:coreProperties>
</file>